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D2A54" w:rsidRPr="00943302" w:rsidRDefault="00943302" w:rsidP="0094330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943302">
        <w:rPr>
          <w:rFonts w:ascii="Times New Roman" w:hAnsi="Times New Roman" w:cs="Times New Roman"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differential expression of circSMARCA5 in colorectal cancer, liver cancer, and pancreatic cancer.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80"/>
        <w:gridCol w:w="2080"/>
        <w:gridCol w:w="880"/>
        <w:gridCol w:w="1860"/>
        <w:gridCol w:w="1960"/>
        <w:gridCol w:w="1400"/>
        <w:gridCol w:w="960"/>
        <w:gridCol w:w="2340"/>
        <w:gridCol w:w="1060"/>
        <w:gridCol w:w="2120"/>
      </w:tblGrid>
      <w:tr w:rsidR="00943302" w:rsidRPr="00943302" w:rsidTr="0094330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nalysis ID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ssu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sig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mple Numbe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gFC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verage Express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justed P-value</w:t>
            </w:r>
          </w:p>
        </w:tc>
      </w:tr>
      <w:tr w:rsidR="00943302" w:rsidRPr="00943302" w:rsidTr="0094330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_R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orectal cance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V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r-Normal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(12-6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irc_0282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2.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74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254</w:t>
            </w:r>
          </w:p>
        </w:tc>
      </w:tr>
      <w:tr w:rsidR="00943302" w:rsidRPr="0094330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_T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orectal canc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ssu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r-Norm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(20-6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irc_028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0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96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14</w:t>
            </w:r>
          </w:p>
        </w:tc>
      </w:tr>
      <w:tr w:rsidR="00943302" w:rsidRPr="00943302" w:rsidTr="0094330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_R1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ver cancer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Vs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r-Normal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(21-6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irc_0282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7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0.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66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789</w:t>
            </w:r>
          </w:p>
        </w:tc>
      </w:tr>
      <w:tr w:rsidR="00943302" w:rsidRPr="00943302" w:rsidTr="0094330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C_R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ncreatic canc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V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r-Norm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(14-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irc_028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4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16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302" w:rsidRPr="00943302" w:rsidRDefault="00943302" w:rsidP="0094330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4330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694</w:t>
            </w:r>
          </w:p>
        </w:tc>
      </w:tr>
    </w:tbl>
    <w:p w:rsidR="00943302" w:rsidRPr="00943302" w:rsidRDefault="00943302" w:rsidP="0094330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ata were retrieved from the BBCANCER database.</w:t>
      </w:r>
    </w:p>
    <w:sectPr w:rsidR="00943302" w:rsidRPr="00943302" w:rsidSect="009F507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302"/>
    <w:rsid w:val="00032806"/>
    <w:rsid w:val="00061DB2"/>
    <w:rsid w:val="00073208"/>
    <w:rsid w:val="00075537"/>
    <w:rsid w:val="00075E16"/>
    <w:rsid w:val="0008275D"/>
    <w:rsid w:val="00086294"/>
    <w:rsid w:val="000F6BB8"/>
    <w:rsid w:val="00104180"/>
    <w:rsid w:val="00113804"/>
    <w:rsid w:val="001340B1"/>
    <w:rsid w:val="001529A0"/>
    <w:rsid w:val="00207437"/>
    <w:rsid w:val="00212846"/>
    <w:rsid w:val="00231917"/>
    <w:rsid w:val="002552D1"/>
    <w:rsid w:val="00323E7F"/>
    <w:rsid w:val="0033237E"/>
    <w:rsid w:val="00375343"/>
    <w:rsid w:val="00377E95"/>
    <w:rsid w:val="00392157"/>
    <w:rsid w:val="003921D5"/>
    <w:rsid w:val="004254BA"/>
    <w:rsid w:val="0042557F"/>
    <w:rsid w:val="00432D3C"/>
    <w:rsid w:val="004337B3"/>
    <w:rsid w:val="004465E4"/>
    <w:rsid w:val="004A1D5A"/>
    <w:rsid w:val="00534FD2"/>
    <w:rsid w:val="00565E3C"/>
    <w:rsid w:val="005667B9"/>
    <w:rsid w:val="005D24D9"/>
    <w:rsid w:val="006517D0"/>
    <w:rsid w:val="00652AEA"/>
    <w:rsid w:val="0069369C"/>
    <w:rsid w:val="00703228"/>
    <w:rsid w:val="0072287B"/>
    <w:rsid w:val="007A10D3"/>
    <w:rsid w:val="007A5440"/>
    <w:rsid w:val="007A5D21"/>
    <w:rsid w:val="007B4492"/>
    <w:rsid w:val="007C10C9"/>
    <w:rsid w:val="007D698D"/>
    <w:rsid w:val="00864350"/>
    <w:rsid w:val="00887D2D"/>
    <w:rsid w:val="00896BED"/>
    <w:rsid w:val="008A0E2C"/>
    <w:rsid w:val="008A1C5C"/>
    <w:rsid w:val="00900D7F"/>
    <w:rsid w:val="00910B73"/>
    <w:rsid w:val="00943302"/>
    <w:rsid w:val="00947F32"/>
    <w:rsid w:val="00997B2E"/>
    <w:rsid w:val="009F5076"/>
    <w:rsid w:val="009F5AD1"/>
    <w:rsid w:val="009F6F51"/>
    <w:rsid w:val="00A017C6"/>
    <w:rsid w:val="00A2087B"/>
    <w:rsid w:val="00A7182D"/>
    <w:rsid w:val="00A854D5"/>
    <w:rsid w:val="00A873F4"/>
    <w:rsid w:val="00AA5C42"/>
    <w:rsid w:val="00AC5712"/>
    <w:rsid w:val="00AD16D5"/>
    <w:rsid w:val="00AE53BB"/>
    <w:rsid w:val="00B124A1"/>
    <w:rsid w:val="00B61649"/>
    <w:rsid w:val="00B96CAF"/>
    <w:rsid w:val="00BA23A9"/>
    <w:rsid w:val="00BA2F4F"/>
    <w:rsid w:val="00BA5821"/>
    <w:rsid w:val="00BA7A0F"/>
    <w:rsid w:val="00BC7CB2"/>
    <w:rsid w:val="00BD1AFB"/>
    <w:rsid w:val="00C11A88"/>
    <w:rsid w:val="00C43C4D"/>
    <w:rsid w:val="00C519E5"/>
    <w:rsid w:val="00C668BB"/>
    <w:rsid w:val="00C76AE1"/>
    <w:rsid w:val="00C80B93"/>
    <w:rsid w:val="00C81D4C"/>
    <w:rsid w:val="00CB063A"/>
    <w:rsid w:val="00CB1F8F"/>
    <w:rsid w:val="00CE5E77"/>
    <w:rsid w:val="00CF600F"/>
    <w:rsid w:val="00D436E2"/>
    <w:rsid w:val="00D46B09"/>
    <w:rsid w:val="00D77AD6"/>
    <w:rsid w:val="00DA3E48"/>
    <w:rsid w:val="00DB25E3"/>
    <w:rsid w:val="00DD148A"/>
    <w:rsid w:val="00E04323"/>
    <w:rsid w:val="00E2787C"/>
    <w:rsid w:val="00E3611D"/>
    <w:rsid w:val="00E539EF"/>
    <w:rsid w:val="00E67285"/>
    <w:rsid w:val="00E76C0A"/>
    <w:rsid w:val="00EB011D"/>
    <w:rsid w:val="00EC1ABE"/>
    <w:rsid w:val="00ED202A"/>
    <w:rsid w:val="00F35948"/>
    <w:rsid w:val="00F437BC"/>
    <w:rsid w:val="00F43905"/>
    <w:rsid w:val="00F43B88"/>
    <w:rsid w:val="00F455BF"/>
    <w:rsid w:val="00F57355"/>
    <w:rsid w:val="00F60949"/>
    <w:rsid w:val="00F65185"/>
    <w:rsid w:val="00F9169B"/>
    <w:rsid w:val="00F92CEA"/>
    <w:rsid w:val="00F97110"/>
    <w:rsid w:val="00FD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C59BB"/>
  <w15:chartTrackingRefBased/>
  <w15:docId w15:val="{50C82917-6578-1540-A264-E678E964D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54BA"/>
    <w:pPr>
      <w:keepNext/>
      <w:keepLines/>
      <w:spacing w:before="340" w:after="330" w:line="578" w:lineRule="auto"/>
      <w:jc w:val="center"/>
      <w:outlineLvl w:val="0"/>
    </w:pPr>
    <w:rPr>
      <w:rFonts w:ascii="Times New Roman" w:eastAsia="SimSun-ExtB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54BA"/>
    <w:rPr>
      <w:rFonts w:ascii="Times New Roman" w:eastAsia="SimSun-ExtB" w:hAnsi="Times New Roman"/>
      <w:b/>
      <w:bCs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晁凡</dc:creator>
  <cp:keywords/>
  <dc:description/>
  <cp:lastModifiedBy>晁凡</cp:lastModifiedBy>
  <cp:revision>1</cp:revision>
  <dcterms:created xsi:type="dcterms:W3CDTF">2021-03-30T07:01:00Z</dcterms:created>
  <dcterms:modified xsi:type="dcterms:W3CDTF">2021-03-30T07:03:00Z</dcterms:modified>
</cp:coreProperties>
</file>